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6CE" w:rsidRPr="00E55456" w:rsidRDefault="001215CD" w:rsidP="00FA15A3">
      <w:pPr>
        <w:spacing w:before="0" w:after="240" w:line="240" w:lineRule="auto"/>
        <w:rPr>
          <w:rFonts w:ascii="Arial" w:hAnsi="Arial" w:cs="Calibri"/>
          <w:bCs/>
          <w:szCs w:val="22"/>
        </w:rPr>
      </w:pPr>
      <w:r>
        <w:rPr>
          <w:rFonts w:ascii="Arial" w:eastAsia="Arial" w:hAnsi="Arial" w:cs="Arial"/>
          <w:b/>
        </w:rPr>
        <w:t>S2 Table</w:t>
      </w:r>
      <w:r w:rsidR="00FA15A3">
        <w:rPr>
          <w:rFonts w:ascii="Arial" w:hAnsi="Arial" w:cs="Calibri"/>
          <w:b/>
          <w:bCs/>
          <w:szCs w:val="22"/>
        </w:rPr>
        <w:t xml:space="preserve"> </w:t>
      </w:r>
      <w:r w:rsidR="001236CE" w:rsidRPr="00E55456">
        <w:rPr>
          <w:rFonts w:ascii="Arial" w:hAnsi="Arial" w:cs="Calibri"/>
          <w:bCs/>
          <w:szCs w:val="22"/>
        </w:rPr>
        <w:t>Differentially expressed gene</w:t>
      </w:r>
      <w:r w:rsidR="00331434">
        <w:rPr>
          <w:rFonts w:ascii="Arial" w:hAnsi="Arial" w:cs="Calibri"/>
          <w:bCs/>
          <w:szCs w:val="22"/>
        </w:rPr>
        <w:t>s in Intermediate monocytes</w:t>
      </w:r>
      <w:r w:rsidR="001236CE" w:rsidRPr="00E55456">
        <w:rPr>
          <w:rFonts w:ascii="Arial" w:hAnsi="Arial" w:cs="Calibri"/>
          <w:bCs/>
          <w:szCs w:val="22"/>
        </w:rPr>
        <w:t>, comparing groups with cardiovascular disease (C+) with or without HIV infection (H) and lipid lowering treatment (LLT), versus H-C- controls.</w:t>
      </w:r>
    </w:p>
    <w:tbl>
      <w:tblPr>
        <w:tblW w:w="3775" w:type="pct"/>
        <w:tblInd w:w="108" w:type="dxa"/>
        <w:tblLayout w:type="fixed"/>
        <w:tblLook w:val="04A0"/>
      </w:tblPr>
      <w:tblGrid>
        <w:gridCol w:w="3281"/>
        <w:gridCol w:w="1941"/>
        <w:gridCol w:w="2008"/>
      </w:tblGrid>
      <w:tr w:rsidR="001236CE" w:rsidRPr="00E55456" w:rsidTr="00FA15A3">
        <w:trPr>
          <w:trHeight w:val="288"/>
        </w:trPr>
        <w:tc>
          <w:tcPr>
            <w:tcW w:w="22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5ADC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5ADC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5ADC">
              <w:rPr>
                <w:rFonts w:ascii="Arial" w:hAnsi="Arial" w:cs="Arial"/>
                <w:b/>
                <w:bCs/>
                <w:sz w:val="20"/>
                <w:szCs w:val="20"/>
              </w:rPr>
              <w:t>Log Fold Change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-C+LLT+ vs H-C-</w:t>
            </w:r>
          </w:p>
        </w:tc>
        <w:tc>
          <w:tcPr>
            <w:tcW w:w="1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ARD9</w:t>
            </w: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8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ZIP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58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XPNPEP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28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-C+LLT- vs H-C-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DE7A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0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+C+LLT+ vs H-C-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SPD1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48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+C+LLT- vs H-C-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T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8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L1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65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T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9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GR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.37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ERC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2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APGEF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6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H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ZC3HAV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41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OAS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28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T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5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ZFX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G1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3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T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81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CF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CL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77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SG2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96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X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9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ELI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90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DX5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10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CL4L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.15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MPK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81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ADD45A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8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ELZ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0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NPT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6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HX5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4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HERC6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6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LR7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45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SAD2</w:t>
            </w:r>
          </w:p>
        </w:tc>
        <w:tc>
          <w:tcPr>
            <w:tcW w:w="13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1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RAMD1A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IN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2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USP1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4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RAF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70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099489.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.57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LIC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26</w:t>
            </w:r>
          </w:p>
        </w:tc>
        <w:bookmarkStart w:id="0" w:name="_GoBack"/>
        <w:bookmarkEnd w:id="0"/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FB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.0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AB3IP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7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T5C3A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6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K2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MX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00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FI4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61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PATS2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LIC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TGS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7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L15RA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LGALS3BP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6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OAS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2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EX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69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R1H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CL3L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85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XAF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1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NF19B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12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VSIG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74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IL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97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TPRM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33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KCNA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38</w:t>
            </w:r>
          </w:p>
        </w:tc>
      </w:tr>
      <w:tr w:rsidR="001236CE" w:rsidRPr="00E55456" w:rsidTr="00BE4E46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KLHDC7B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.58</w:t>
            </w:r>
          </w:p>
        </w:tc>
      </w:tr>
      <w:tr w:rsidR="001236CE" w:rsidRPr="00E55456" w:rsidTr="00FA15A3">
        <w:trPr>
          <w:trHeight w:val="144"/>
        </w:trPr>
        <w:tc>
          <w:tcPr>
            <w:tcW w:w="2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CXCL10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.04</w:t>
            </w:r>
          </w:p>
        </w:tc>
      </w:tr>
      <w:tr w:rsidR="001236CE" w:rsidRPr="00E55456" w:rsidTr="00FA15A3">
        <w:trPr>
          <w:trHeight w:val="144"/>
        </w:trPr>
        <w:tc>
          <w:tcPr>
            <w:tcW w:w="2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H3D21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5C5AD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1.85</w:t>
            </w:r>
          </w:p>
        </w:tc>
      </w:tr>
      <w:tr w:rsidR="001236CE" w:rsidRPr="00E55456" w:rsidTr="00FA15A3">
        <w:trPr>
          <w:trHeight w:val="144"/>
        </w:trPr>
        <w:tc>
          <w:tcPr>
            <w:tcW w:w="22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CE" w:rsidRPr="005C5ADC" w:rsidRDefault="001236CE" w:rsidP="00F82F3F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</w:tbl>
    <w:p w:rsidR="001236CE" w:rsidRDefault="001236CE" w:rsidP="001236CE">
      <w:pPr>
        <w:rPr>
          <w:rFonts w:ascii="Arial" w:eastAsia="Arial" w:hAnsi="Arial" w:cs="Arial"/>
          <w:b/>
        </w:rPr>
      </w:pPr>
    </w:p>
    <w:sectPr w:rsidR="001236CE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endnote>
  <w:end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4"/>
      <w:docPartObj>
        <w:docPartGallery w:val="Page Numbers (Bottom of Page)"/>
        <w:docPartUnique/>
      </w:docPartObj>
    </w:sdtPr>
    <w:sdtContent>
      <w:p w:rsidR="001215CD" w:rsidRDefault="00233D03">
        <w:pPr>
          <w:pStyle w:val="a8"/>
          <w:jc w:val="right"/>
        </w:pPr>
        <w:r w:rsidRPr="00233D03">
          <w:fldChar w:fldCharType="begin"/>
        </w:r>
        <w:r w:rsidR="001215CD">
          <w:instrText xml:space="preserve"> PAGE   \* MERGEFORMAT </w:instrText>
        </w:r>
        <w:r w:rsidRPr="00233D03">
          <w:fldChar w:fldCharType="separate"/>
        </w:r>
        <w:r w:rsidR="00F82F3F" w:rsidRPr="00F82F3F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5"/>
      <w:docPartObj>
        <w:docPartGallery w:val="Page Numbers (Bottom of Page)"/>
        <w:docPartUnique/>
      </w:docPartObj>
    </w:sdtPr>
    <w:sdtContent>
      <w:p w:rsidR="001215CD" w:rsidRDefault="00233D03">
        <w:pPr>
          <w:pStyle w:val="a8"/>
          <w:jc w:val="right"/>
        </w:pPr>
        <w:r w:rsidRPr="00233D03">
          <w:fldChar w:fldCharType="begin"/>
        </w:r>
        <w:r w:rsidR="001215CD">
          <w:instrText xml:space="preserve"> PAGE   \* MERGEFORMAT </w:instrText>
        </w:r>
        <w:r w:rsidRPr="00233D03">
          <w:fldChar w:fldCharType="separate"/>
        </w:r>
        <w:r w:rsidR="00F82F3F" w:rsidRPr="00F82F3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footnote>
  <w:foot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5224C"/>
    <w:rsid w:val="00054467"/>
    <w:rsid w:val="00097E22"/>
    <w:rsid w:val="000B35C7"/>
    <w:rsid w:val="000C3928"/>
    <w:rsid w:val="00104D2F"/>
    <w:rsid w:val="001215CD"/>
    <w:rsid w:val="001223F8"/>
    <w:rsid w:val="001236CE"/>
    <w:rsid w:val="00133701"/>
    <w:rsid w:val="00162071"/>
    <w:rsid w:val="00197181"/>
    <w:rsid w:val="001A4708"/>
    <w:rsid w:val="00211B52"/>
    <w:rsid w:val="00215C89"/>
    <w:rsid w:val="002202D7"/>
    <w:rsid w:val="00233D03"/>
    <w:rsid w:val="002507DD"/>
    <w:rsid w:val="00331434"/>
    <w:rsid w:val="00337B2B"/>
    <w:rsid w:val="003B0A8C"/>
    <w:rsid w:val="003F413D"/>
    <w:rsid w:val="00475982"/>
    <w:rsid w:val="00475F20"/>
    <w:rsid w:val="00522920"/>
    <w:rsid w:val="00575393"/>
    <w:rsid w:val="005932F3"/>
    <w:rsid w:val="005C404A"/>
    <w:rsid w:val="00684478"/>
    <w:rsid w:val="00697002"/>
    <w:rsid w:val="006D5B8C"/>
    <w:rsid w:val="00755F85"/>
    <w:rsid w:val="00785C07"/>
    <w:rsid w:val="007A255E"/>
    <w:rsid w:val="007B2CF6"/>
    <w:rsid w:val="007E0E59"/>
    <w:rsid w:val="007E4673"/>
    <w:rsid w:val="008336F8"/>
    <w:rsid w:val="00856378"/>
    <w:rsid w:val="008B4AFB"/>
    <w:rsid w:val="008F299F"/>
    <w:rsid w:val="009370A0"/>
    <w:rsid w:val="009405F0"/>
    <w:rsid w:val="009463FD"/>
    <w:rsid w:val="009A3A16"/>
    <w:rsid w:val="009B0552"/>
    <w:rsid w:val="009D0DA5"/>
    <w:rsid w:val="00A22843"/>
    <w:rsid w:val="00B252EF"/>
    <w:rsid w:val="00B37DE8"/>
    <w:rsid w:val="00B50593"/>
    <w:rsid w:val="00B50C6A"/>
    <w:rsid w:val="00B823AD"/>
    <w:rsid w:val="00B82DDD"/>
    <w:rsid w:val="00B95396"/>
    <w:rsid w:val="00BA0135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F50101"/>
    <w:rsid w:val="00F82F3F"/>
    <w:rsid w:val="00F93969"/>
    <w:rsid w:val="00FA15A3"/>
    <w:rsid w:val="00FC6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4</cp:revision>
  <dcterms:created xsi:type="dcterms:W3CDTF">2023-01-17T19:20:00Z</dcterms:created>
  <dcterms:modified xsi:type="dcterms:W3CDTF">2023-01-17T19:35:00Z</dcterms:modified>
</cp:coreProperties>
</file>